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data 2. List of Abbreviation</w:t>
      </w:r>
    </w:p>
    <w:tbl>
      <w:tblPr>
        <w:tblW w:w="10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7740"/>
      </w:tblGrid>
      <w:tr>
        <w:trPr/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Abbreviation 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Definition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DL</w:t>
            </w:r>
          </w:p>
        </w:tc>
        <w:tc>
          <w:tcPr>
            <w:tcW w:w="77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ctivity of Daily Living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E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dverse Event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M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ppendicular Skeletal Muscl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IA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ioelectrical Impedance Analyzer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MI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ody Mass Index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W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ody Weight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CLIA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Chemilumunescence Immunoassay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Cr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Creatinin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DXA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Dual X-ray Absorptiometry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ESPEN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Europian Society for Clinical Nutrition and Metabolism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eGFR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Estimated Glomerular Filtratuon Rat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C-NL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riesland Campina Netherlands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GCP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Good Clinical Practic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DXLC-MS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sotope Dilution Online Solid Phase Liquid Chromatography-Tandem Mass Spectometry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GS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donesian Geriatrics Society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QR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terquartile Rang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MSE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ini Mental State Examination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UAC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iddle Upper Arm Circumference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NA-FF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ini Nutritional Assessment Full Form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NA-SF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ini Nutritional Assessment Short Form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RI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gnetic Resonance Imaging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NDD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Nutrient Dense Drink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ONS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Oral Nutritional Support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PERGEMI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The Indonesian Geriatrics Society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CT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andomized Control Trial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AE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erious Adverse Event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D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tandard Deviation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MM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keletal Muscle Mass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MI</w:t>
            </w:r>
          </w:p>
        </w:tc>
        <w:tc>
          <w:tcPr>
            <w:tcW w:w="7740" w:type="dxa"/>
            <w:tcBorders/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keletal Muscle Index</w:t>
            </w:r>
          </w:p>
        </w:tc>
      </w:tr>
      <w:tr>
        <w:trPr/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PPB</w:t>
            </w:r>
          </w:p>
        </w:tc>
        <w:tc>
          <w:tcPr>
            <w:tcW w:w="77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2" w:leader="none"/>
              </w:tabs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Short Physical Performance Battery</w:t>
            </w:r>
          </w:p>
        </w:tc>
      </w:tr>
    </w:tbl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8:35:00Z</dcterms:created>
  <dc:creator>Esthika Dewiasty</dc:creator>
  <dc:description/>
  <dc:language>en-US</dc:language>
  <cp:lastModifiedBy>Esthika Dewiasty</cp:lastModifiedBy>
  <dcterms:modified xsi:type="dcterms:W3CDTF">2025-02-06T08:36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E3AE58E3CB4C8E98C7492D84AD1DA6_11</vt:lpwstr>
  </property>
  <property fmtid="{D5CDD505-2E9C-101B-9397-08002B2CF9AE}" pid="3" name="KSOProductBuildVer">
    <vt:lpwstr>1033-12.2.0.19805</vt:lpwstr>
  </property>
</Properties>
</file>